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03C7F" w14:textId="77777777" w:rsidR="00F161D0" w:rsidRPr="00C40420" w:rsidRDefault="00F161D0" w:rsidP="00F161D0">
      <w:pPr>
        <w:tabs>
          <w:tab w:val="center" w:pos="6480"/>
        </w:tabs>
        <w:rPr>
          <w:rFonts w:ascii="Times" w:hAnsi="Times"/>
        </w:rPr>
      </w:pPr>
      <w:r w:rsidRPr="00C40420">
        <w:rPr>
          <w:rFonts w:ascii="Times" w:hAnsi="Times"/>
          <w:b/>
          <w:bCs/>
        </w:rPr>
        <w:t xml:space="preserve">Table S1. List of models sorted by BIC scores. </w:t>
      </w:r>
      <w:r w:rsidRPr="00C40420">
        <w:rPr>
          <w:rFonts w:ascii="Times" w:hAnsi="Times"/>
        </w:rPr>
        <w:t>The best-fit model according to BIC: JTT+F+R5.</w:t>
      </w:r>
      <w:r>
        <w:rPr>
          <w:rFonts w:ascii="Times" w:hAnsi="Times"/>
        </w:rPr>
        <w:t xml:space="preserve"> </w:t>
      </w:r>
      <w:r w:rsidRPr="007513CE">
        <w:rPr>
          <w:rFonts w:ascii="Times" w:hAnsi="Times"/>
        </w:rPr>
        <w:t>AIC, w-AIC: Akaike information criterion scores and weights.</w:t>
      </w:r>
      <w:r>
        <w:rPr>
          <w:rFonts w:ascii="Times" w:hAnsi="Times" w:hint="eastAsia"/>
        </w:rPr>
        <w:t xml:space="preserve"> </w:t>
      </w:r>
      <w:proofErr w:type="spellStart"/>
      <w:r w:rsidRPr="007513CE">
        <w:rPr>
          <w:rFonts w:ascii="Times" w:hAnsi="Times"/>
        </w:rPr>
        <w:t>AICc</w:t>
      </w:r>
      <w:proofErr w:type="spellEnd"/>
      <w:r w:rsidRPr="007513CE">
        <w:rPr>
          <w:rFonts w:ascii="Times" w:hAnsi="Times"/>
        </w:rPr>
        <w:t>, w-</w:t>
      </w:r>
      <w:proofErr w:type="spellStart"/>
      <w:r w:rsidRPr="007513CE">
        <w:rPr>
          <w:rFonts w:ascii="Times" w:hAnsi="Times"/>
        </w:rPr>
        <w:t>AICc</w:t>
      </w:r>
      <w:proofErr w:type="spellEnd"/>
      <w:r w:rsidRPr="007513CE">
        <w:rPr>
          <w:rFonts w:ascii="Times" w:hAnsi="Times"/>
        </w:rPr>
        <w:t>: Corrected AIC scores and weights.</w:t>
      </w:r>
      <w:r>
        <w:rPr>
          <w:rFonts w:ascii="Times" w:hAnsi="Times" w:hint="eastAsia"/>
        </w:rPr>
        <w:t xml:space="preserve"> </w:t>
      </w:r>
      <w:r w:rsidRPr="007513CE">
        <w:rPr>
          <w:rFonts w:ascii="Times" w:hAnsi="Times"/>
        </w:rPr>
        <w:t>BIC, w-BIC: Bayesian information criterion scores and weights.</w:t>
      </w:r>
      <w:r>
        <w:rPr>
          <w:rFonts w:ascii="Times" w:hAnsi="Times"/>
        </w:rPr>
        <w:t xml:space="preserve"> </w:t>
      </w:r>
      <w:proofErr w:type="gramStart"/>
      <w:r w:rsidRPr="007513CE">
        <w:rPr>
          <w:rFonts w:ascii="Times" w:hAnsi="Times"/>
        </w:rPr>
        <w:t>Plus</w:t>
      </w:r>
      <w:proofErr w:type="gramEnd"/>
      <w:r w:rsidRPr="007513CE">
        <w:rPr>
          <w:rFonts w:ascii="Times" w:hAnsi="Times"/>
        </w:rPr>
        <w:t xml:space="preserve"> signs denote the 95% confidence sets.</w:t>
      </w:r>
      <w:r>
        <w:rPr>
          <w:rFonts w:ascii="Times" w:hAnsi="Times" w:hint="eastAsia"/>
        </w:rPr>
        <w:t xml:space="preserve"> </w:t>
      </w:r>
      <w:r w:rsidRPr="007513CE">
        <w:rPr>
          <w:rFonts w:ascii="Times" w:hAnsi="Times"/>
        </w:rPr>
        <w:t>Minus signs denote significant exclusion.</w:t>
      </w:r>
    </w:p>
    <w:p w14:paraId="0B8D9866" w14:textId="77777777" w:rsidR="00F161D0" w:rsidRDefault="00F161D0" w:rsidP="00F161D0">
      <w:pPr>
        <w:tabs>
          <w:tab w:val="center" w:pos="6480"/>
        </w:tabs>
        <w:rPr>
          <w:rFonts w:ascii="Times" w:hAnsi="Times"/>
        </w:rPr>
      </w:pPr>
    </w:p>
    <w:tbl>
      <w:tblPr>
        <w:tblW w:w="5000" w:type="pct"/>
        <w:tblInd w:w="-70" w:type="dxa"/>
        <w:tblLayout w:type="fixed"/>
        <w:tblLook w:val="04A0" w:firstRow="1" w:lastRow="0" w:firstColumn="1" w:lastColumn="0" w:noHBand="0" w:noVBand="1"/>
      </w:tblPr>
      <w:tblGrid>
        <w:gridCol w:w="2337"/>
        <w:gridCol w:w="1418"/>
        <w:gridCol w:w="1703"/>
        <w:gridCol w:w="1558"/>
        <w:gridCol w:w="1558"/>
        <w:gridCol w:w="1418"/>
        <w:gridCol w:w="1703"/>
        <w:gridCol w:w="1265"/>
      </w:tblGrid>
      <w:tr w:rsidR="00F161D0" w:rsidRPr="00C40420" w14:paraId="3990AED4" w14:textId="77777777" w:rsidTr="00E31071">
        <w:trPr>
          <w:trHeight w:val="320"/>
        </w:trPr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C46BD" w14:textId="77777777" w:rsidR="00F161D0" w:rsidRPr="00F46A99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C40420">
              <w:rPr>
                <w:rFonts w:ascii="Times" w:eastAsia="DengXian" w:hAnsi="Times"/>
                <w:color w:val="000000"/>
              </w:rPr>
              <w:t>Model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97A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proofErr w:type="spellStart"/>
            <w:r w:rsidRPr="00E31071">
              <w:rPr>
                <w:rFonts w:ascii="Times" w:eastAsia="DengXian" w:hAnsi="Times"/>
                <w:color w:val="000000"/>
              </w:rPr>
              <w:t>LogL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B71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AIC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A38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w-AIC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586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proofErr w:type="spellStart"/>
            <w:r w:rsidRPr="00E31071">
              <w:rPr>
                <w:rFonts w:ascii="Times" w:eastAsia="DengXian" w:hAnsi="Times"/>
                <w:color w:val="000000"/>
              </w:rPr>
              <w:t>AICc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DF92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w-</w:t>
            </w:r>
            <w:proofErr w:type="spellStart"/>
            <w:r w:rsidRPr="00E31071">
              <w:rPr>
                <w:rFonts w:ascii="Times" w:eastAsia="DengXian" w:hAnsi="Times"/>
                <w:color w:val="000000"/>
              </w:rPr>
              <w:t>AICc</w:t>
            </w:r>
            <w:proofErr w:type="spellEnd"/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0F1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BIC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98E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w-BIC</w:t>
            </w:r>
          </w:p>
        </w:tc>
      </w:tr>
      <w:tr w:rsidR="00F161D0" w:rsidRPr="00E31071" w14:paraId="5B575F88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29A" w14:textId="77777777" w:rsidR="00F161D0" w:rsidRPr="00F46A99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F46A99">
              <w:rPr>
                <w:rFonts w:ascii="Times" w:eastAsia="DengXian" w:hAnsi="Times"/>
                <w:color w:val="000000"/>
              </w:rPr>
              <w:t>JTT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B1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17668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F31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445.8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15D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+0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54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445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A9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+0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CF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069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9FD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+1</w:t>
            </w:r>
          </w:p>
        </w:tc>
      </w:tr>
      <w:tr w:rsidR="00F161D0" w:rsidRPr="00E31071" w14:paraId="649DEE8A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C43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JTT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E3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17664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869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441.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3B2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+0.8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268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441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ABB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+0.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290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088.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AB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7E-05</w:t>
            </w:r>
          </w:p>
        </w:tc>
      </w:tr>
      <w:tr w:rsidR="00F161D0" w:rsidRPr="00E31071" w14:paraId="17FE77EB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01B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C4A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17709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8E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530.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639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5.52E-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E66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53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01D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5.52E-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AD4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177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9FF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4E-24</w:t>
            </w:r>
          </w:p>
        </w:tc>
      </w:tr>
      <w:tr w:rsidR="00F161D0" w:rsidRPr="00E31071" w14:paraId="63A7FA5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F0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34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17725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53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559.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FE6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2.67E-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F54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5559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26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2.67E-2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BC6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183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C73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2E-25</w:t>
            </w:r>
          </w:p>
        </w:tc>
      </w:tr>
      <w:tr w:rsidR="00F161D0" w:rsidRPr="00E31071" w14:paraId="2DA9D67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D83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JTTDCMut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22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17961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F0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031.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9C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8.58E-1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55D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031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F77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8.59E-1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77D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655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C85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7E-128</w:t>
            </w:r>
          </w:p>
        </w:tc>
      </w:tr>
      <w:tr w:rsidR="00F161D0" w:rsidRPr="00E31071" w14:paraId="6C182B39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7E6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JTTDCMut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56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17957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6B2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027.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0A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5.86E-1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9A7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027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15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5.86E-1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827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36674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D55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4E-132</w:t>
            </w:r>
          </w:p>
        </w:tc>
      </w:tr>
      <w:tr w:rsidR="00F161D0" w:rsidRPr="00E31071" w14:paraId="587BA6CA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CC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WAG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20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2763.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99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5635.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13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731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5635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740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C99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6259.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D93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4C161639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84F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WAG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C6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2758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82F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5629.3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5F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24B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5629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43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20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6276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BCE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467DDD5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66A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VT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7F6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4284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08C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8676.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C37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5C4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8676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609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702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9299.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717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CFCB532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0FD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VT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892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4282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87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8677.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272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F48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8677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EC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F1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69324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C5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1D6CDA0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87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JTT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DF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9564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68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198.4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2F1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A5D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198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52C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DFA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602.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11E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CD38AFC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37C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JTT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60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9560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46C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194.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0B0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6FE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194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A32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D0A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621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D6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8FA3ED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9DB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JTTDCMut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64B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9889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FB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848.2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A57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A6D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848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7ED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E34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0252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F6D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4A988992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D4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JTTDCMut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D8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39885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46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845.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069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BD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798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DC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CC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0272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C4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A7D0C21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831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rtREV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46D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4512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AD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9132.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FBB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94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9132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14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9BE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9756.5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056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217CD19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063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rtREV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BC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4502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9D6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9116.7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7B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622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9116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0B3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05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89763.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4D6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3476C25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200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41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6067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9EC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205.6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9B1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18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205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F4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541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609.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FD2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9A9FDB8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B82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16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6056.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7F2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187.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0FB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40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187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EB1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E2B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614.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48E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AF1D9CF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4F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R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E91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6466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C8A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999.4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C2C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105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2999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63C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9DC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3380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E43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936931B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A1E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VT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2B9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8879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A97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7828.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BB2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7D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7828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12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541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82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004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FF794E6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565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VT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D4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8878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A52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7830.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4E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CB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783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9D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FC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8257.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70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A3248F3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07F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lastRenderedPageBreak/>
              <w:t>LG+I+G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C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49218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DFB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8494.4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A6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1D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8494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B0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73D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298829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DF3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ED6CBBF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463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G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0E0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51046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49C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2148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19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F47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2148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61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348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2472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BEF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FEDE387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12D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R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B4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5137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1CF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2801.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F8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BEE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28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306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8D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3160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FB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432A0DE9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7B8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WAG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8AF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53905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F2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7880.3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3AC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9C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7880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73B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8F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8284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D9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3C9AB23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69A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WAG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11F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53900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023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7874.3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894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42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7874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EE9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206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08301.7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77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0F2EBBA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E7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ayhoff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B2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6272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554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565.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24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56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5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72D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605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6212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E1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89503A0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F36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ayhoff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45B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62744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F1D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596.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1EA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58F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596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DE3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AE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6220.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FC5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A251ABA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D43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CMut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FEB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6279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50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693.5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8CC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C32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693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C1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7B6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6340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40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91B9DE5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2E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CMut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EB7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62808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C4C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724.4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58C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39C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5724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958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92C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26348.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06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545BD60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42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Inv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3F8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71163.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83A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42439.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599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756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42439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D2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9B6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43086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5B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D4E923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6B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Inv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365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7119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E45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42498.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F34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F4A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424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99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AE0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43121.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4A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1552521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84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cpREV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E66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84203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367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68518.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264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803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68518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16A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3E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69164.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AF4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A557C79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5EF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cpREV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27B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84222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717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68553.0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E84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C3E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6855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C8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F9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69176.8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31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5059C0B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E12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PMB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1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93167.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D87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86442.6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19F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A5D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86442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12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3B7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87066.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8D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48ED3F4D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1DF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PMB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BA5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9316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702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86441.9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514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F2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8644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86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53A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87088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B90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B6FBFCD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86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R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ECD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96350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A7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2758.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D5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23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2758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E9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56D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3093.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96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46D4F4C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FBD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Blosum62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E47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97606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52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5320.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C7C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F62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5320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6CC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B48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5943.9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D13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FB08F5C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FD6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Blosum62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871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697604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D4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5320.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047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188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5320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ED7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D6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395967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E5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FC29FA2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AD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et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F4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0893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D9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1899.4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DB2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D5A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1899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4B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41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2546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1E1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4DE7C7FB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F6D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et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ADF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0951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3B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2010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93D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7D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2010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B4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7EF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2634.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266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733D0EA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97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ayhof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E95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1459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95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2993.7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C52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21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2993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CA4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B2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421.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5ED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43BC113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26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ayhof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644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1476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7C6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022.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FEC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6BE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022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1D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EBE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426.5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FC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6252547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C97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CMut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89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1641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303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356.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94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C6E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356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33E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B4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783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5AB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7C981F6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E5D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DCMut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3DA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1656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ED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383.8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CD0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0C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383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4E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23F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3788.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6B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10858B4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62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ZOA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439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4727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CA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9567.8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DE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09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29567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1B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54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30214.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AA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635FDBF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C64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ZOA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0A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14990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606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30089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E5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708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30089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EC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46D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30713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96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EEAE450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4B0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lastRenderedPageBreak/>
              <w:t>rtREV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04D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22048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444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44167.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7E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09C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44167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377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3D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44571.5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5C6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B63CEB6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A56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rtREV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B0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22039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153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44152.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B5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5C5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44152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3B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5D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44579.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286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6E0611C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E70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PMB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36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25572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AF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1215.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90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445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1215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724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85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1620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A0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0BC9132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59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PMB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B4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25569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58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1212.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C2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3AA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1212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FE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B6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1639.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4C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5522BAD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E6B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cpREV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7D4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28657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1BD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7384.8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8AB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EA7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7384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BCC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F6D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7789.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6A9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EF89CE0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93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cpREV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B81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28646.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A3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7366.6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66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C2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7366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F68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CA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57794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1D8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5CB7B42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345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REV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985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32086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98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4285.4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6B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5E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4285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54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991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4932.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7FB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1829BE5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7A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REV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088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32158.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BF8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4424.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05B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FD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4424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25F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DF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5048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DD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0795048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51C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Blosum62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C0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33212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15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6494.4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DCF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705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6494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57D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B1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6898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9EC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571A180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8EE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Blosum62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2F5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33209.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EA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6492.7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F6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B48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6492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6C6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F72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6920.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421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BDD33F3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9A1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FLU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687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34824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0CE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9761.8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969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4A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69761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36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48E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70408.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C0F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B5C031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D82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FLU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391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35056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266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70220.3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67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966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70220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818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90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470844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A17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239E5E5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4D0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HIVb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33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53619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DE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07350.2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046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0F2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0735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314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FA3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07997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EB8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80CC408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4BD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HIVb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C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53668.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5EC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07445.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9C0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D16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0744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FE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B3D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08068.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20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A2127C1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3E0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FLU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5B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87731.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1C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75536.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700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BA5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75536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13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857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75963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C9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D563A3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F8F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FLU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47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87972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22C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76015.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61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366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76015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2DE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09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76419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843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98FD46D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2B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ART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EA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91886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1F7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83885.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9F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6D4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838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71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30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84531.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24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E161BAA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10A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ART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D5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792490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B28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85089.6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5EB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1E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85089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F1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68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585713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894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746FF96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55C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Ver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611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812605.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EF1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25322.3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3ED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60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25322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93F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B4B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25969.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F0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CF12A40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DCE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Ver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973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812686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C3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25480.9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E0A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4D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2548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18B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90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26104.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08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8C1481D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9D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HIVb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704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836157.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046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72389.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78A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7B3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72389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603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90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72816.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6D7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4317D05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5F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HIVb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DF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83619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B8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72456.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D82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0C4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724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59D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475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672860.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1A2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FD82726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18D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+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926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853377.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1A6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06810.5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4F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F6F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0681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90B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89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07133.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5C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F272007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8D9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AM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07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874496.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197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49105.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C57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9C2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49105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5F2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C3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49752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104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5A6C483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A66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AM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983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875083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8E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50275.8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05E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4DA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50275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ABE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B6C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750899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CAE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130515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83F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HIVw+F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ABA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955266.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7A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910645.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32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77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910645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901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306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911292.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C0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DFC5801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45D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lastRenderedPageBreak/>
              <w:t>HIVw+F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EF8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9955368.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884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910845.6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5E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F3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910845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152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D3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19911469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7E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D72CC57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254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ZOA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6C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02869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B3C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057467.7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B89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A17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057467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1A3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A53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057895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98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961D603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21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ZOA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8E6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0288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0B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057693.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706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58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05769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F8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0E8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058097.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729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1032F9C8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BA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et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41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0671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5B5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13500.5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BDB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C3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1350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F3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E2F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13927.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83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C8010C7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BA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et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54E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0677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934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13612.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DB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B11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13612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7A2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44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14017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C0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2FF07424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7E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L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1B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111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0E6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22278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681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696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22278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0C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9FD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22590.7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71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09580366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7D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REV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5A8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2582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032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51731.2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6F9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40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51731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C2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F5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52158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4C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79AC105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070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REV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FA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2588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36E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51834.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8B6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7A1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518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48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2DB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52239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9C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22520D9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D2D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HIVw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C1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4398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5A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88033.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D91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89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8803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BED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650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88460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257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52EBA4B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092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HIVw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4C0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4410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69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88279.6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715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34C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88279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A12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CA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288683.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B6C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278817E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A13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Inv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B03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7185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EA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43787.7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D3B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DE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43787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53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B2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44215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94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C947A8F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EC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Inv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1A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7187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97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43827.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D41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E80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43827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9B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9A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44231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8A9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6836670F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B6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ART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4E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8638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037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72848.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59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BC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72848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7EF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0F77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73276.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F7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527B9651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A17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ART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0A4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8726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47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74603.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FE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57A8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74603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701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0F8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75007.3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09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22F406B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91B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Ver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0A94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9498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A07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90050.5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0C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AFE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9005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AE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E9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90477.9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22A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3F2ACFB4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145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Ver+R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A9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19510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0C5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90273.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23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5870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90273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917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2E5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390677.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7F1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705F146A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FC43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AM+R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884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28347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FCB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567019.4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7C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3DCB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567019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B1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BF76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567446.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E79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  <w:tr w:rsidR="00F161D0" w:rsidRPr="00E31071" w14:paraId="409C9E38" w14:textId="77777777" w:rsidTr="00E31071">
        <w:trPr>
          <w:trHeight w:val="320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2C4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mtMAM+R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9C4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-1028386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CB8C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567801.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C60D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B4DF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567801.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81D1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E83E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 w:rsidRPr="00E31071">
              <w:rPr>
                <w:rFonts w:ascii="Times" w:eastAsia="DengXian" w:hAnsi="Times"/>
                <w:color w:val="000000"/>
              </w:rPr>
              <w:t>20568205.3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9102" w14:textId="77777777" w:rsidR="00F161D0" w:rsidRPr="00E31071" w:rsidRDefault="00F161D0" w:rsidP="00E31071">
            <w:pPr>
              <w:jc w:val="righ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-</w:t>
            </w:r>
            <w:r w:rsidRPr="00E31071">
              <w:rPr>
                <w:rFonts w:ascii="Times" w:eastAsia="DengXian" w:hAnsi="Times"/>
                <w:color w:val="000000"/>
              </w:rPr>
              <w:t>0</w:t>
            </w:r>
          </w:p>
        </w:tc>
      </w:tr>
    </w:tbl>
    <w:p w14:paraId="536E8F6D" w14:textId="77777777" w:rsidR="00F161D0" w:rsidRPr="00C40420" w:rsidRDefault="00F161D0" w:rsidP="00F161D0">
      <w:pPr>
        <w:tabs>
          <w:tab w:val="center" w:pos="6480"/>
        </w:tabs>
        <w:rPr>
          <w:rFonts w:ascii="Times" w:hAnsi="Times"/>
          <w:b/>
          <w:bCs/>
        </w:rPr>
      </w:pPr>
    </w:p>
    <w:p w14:paraId="647D61DD" w14:textId="77777777" w:rsidR="00951540" w:rsidRDefault="00951540"/>
    <w:sectPr w:rsidR="00951540" w:rsidSect="00EA5ED1">
      <w:pgSz w:w="15840" w:h="12240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1D0"/>
    <w:rsid w:val="0009347E"/>
    <w:rsid w:val="00157F29"/>
    <w:rsid w:val="00181765"/>
    <w:rsid w:val="0018466A"/>
    <w:rsid w:val="002D188C"/>
    <w:rsid w:val="003135BD"/>
    <w:rsid w:val="007512A5"/>
    <w:rsid w:val="00951540"/>
    <w:rsid w:val="00A01F69"/>
    <w:rsid w:val="00A115F2"/>
    <w:rsid w:val="00A83F8E"/>
    <w:rsid w:val="00AA63E8"/>
    <w:rsid w:val="00AC3691"/>
    <w:rsid w:val="00AD5F0A"/>
    <w:rsid w:val="00AE30C6"/>
    <w:rsid w:val="00B609F4"/>
    <w:rsid w:val="00C12ACD"/>
    <w:rsid w:val="00D12A28"/>
    <w:rsid w:val="00DA4ABF"/>
    <w:rsid w:val="00DC206C"/>
    <w:rsid w:val="00E3086F"/>
    <w:rsid w:val="00EA5ED1"/>
    <w:rsid w:val="00F161D0"/>
    <w:rsid w:val="00FD2D3F"/>
    <w:rsid w:val="00FD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D4201"/>
  <w15:chartTrackingRefBased/>
  <w15:docId w15:val="{0153E6A4-792F-8B49-A2FA-81B1882F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1D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161D0"/>
  </w:style>
  <w:style w:type="paragraph" w:styleId="a4">
    <w:name w:val="Title"/>
    <w:basedOn w:val="a"/>
    <w:next w:val="a"/>
    <w:link w:val="a5"/>
    <w:uiPriority w:val="10"/>
    <w:qFormat/>
    <w:rsid w:val="00F161D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F161D0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1">
    <w:name w:val="正文1"/>
    <w:rsid w:val="00F161D0"/>
    <w:pPr>
      <w:spacing w:line="276" w:lineRule="auto"/>
      <w:contextualSpacing/>
    </w:pPr>
    <w:rPr>
      <w:rFonts w:ascii="Arial" w:eastAsia="宋体" w:hAnsi="Arial" w:cs="Arial"/>
      <w:kern w:val="0"/>
      <w:sz w:val="22"/>
      <w:szCs w:val="22"/>
      <w:lang w:eastAsia="en-US"/>
    </w:rPr>
  </w:style>
  <w:style w:type="paragraph" w:styleId="a6">
    <w:name w:val="Subtitle"/>
    <w:basedOn w:val="a"/>
    <w:next w:val="a"/>
    <w:link w:val="a7"/>
    <w:uiPriority w:val="11"/>
    <w:qFormat/>
    <w:rsid w:val="00F161D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7">
    <w:name w:val="副标题 字符"/>
    <w:basedOn w:val="a0"/>
    <w:link w:val="a6"/>
    <w:uiPriority w:val="11"/>
    <w:rsid w:val="00F161D0"/>
    <w:rPr>
      <w:rFonts w:ascii="宋体" w:eastAsia="宋体" w:hAnsi="宋体" w:cs="宋体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semiHidden/>
    <w:unhideWhenUsed/>
    <w:rsid w:val="00F161D0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161D0"/>
    <w:pPr>
      <w:jc w:val="center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61D0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161D0"/>
    <w:pPr>
      <w:widowControl w:val="0"/>
      <w:jc w:val="both"/>
    </w:pPr>
    <w:rPr>
      <w:rFonts w:ascii="DengXian" w:eastAsia="DengXian" w:hAnsi="DengXian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F161D0"/>
    <w:rPr>
      <w:rFonts w:ascii="DengXian" w:eastAsia="DengXian" w:hAnsi="DengXian"/>
      <w:sz w:val="20"/>
    </w:rPr>
  </w:style>
  <w:style w:type="paragraph" w:styleId="a9">
    <w:name w:val="Revision"/>
    <w:hidden/>
    <w:uiPriority w:val="99"/>
    <w:semiHidden/>
    <w:rsid w:val="00F161D0"/>
    <w:rPr>
      <w:rFonts w:ascii="宋体" w:eastAsia="宋体" w:hAnsi="宋体" w:cs="宋体"/>
      <w:kern w:val="0"/>
      <w:sz w:val="24"/>
    </w:rPr>
  </w:style>
  <w:style w:type="character" w:styleId="aa">
    <w:name w:val="annotation reference"/>
    <w:basedOn w:val="a0"/>
    <w:uiPriority w:val="99"/>
    <w:semiHidden/>
    <w:unhideWhenUsed/>
    <w:rsid w:val="00F161D0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F161D0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F161D0"/>
    <w:rPr>
      <w:rFonts w:ascii="宋体" w:eastAsia="宋体" w:hAnsi="宋体" w:cs="宋体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161D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161D0"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87E30F-D474-FD4F-B074-BFE5E298C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0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uanChen</dc:creator>
  <cp:keywords/>
  <dc:description/>
  <cp:lastModifiedBy>ZeyuanChen</cp:lastModifiedBy>
  <cp:revision>2</cp:revision>
  <dcterms:created xsi:type="dcterms:W3CDTF">2022-01-18T15:20:00Z</dcterms:created>
  <dcterms:modified xsi:type="dcterms:W3CDTF">2022-01-18T15:20:00Z</dcterms:modified>
</cp:coreProperties>
</file>